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658CC" w14:textId="77777777" w:rsidR="00A77E26" w:rsidRPr="002D758F" w:rsidRDefault="00A77E26" w:rsidP="00A77E26">
      <w:pPr>
        <w:tabs>
          <w:tab w:val="left" w:pos="0"/>
        </w:tabs>
        <w:spacing w:after="120" w:line="360" w:lineRule="auto"/>
        <w:ind w:left="992" w:hanging="992"/>
        <w:rPr>
          <w:rFonts w:ascii="Arial" w:hAnsi="Arial"/>
          <w:lang w:val="en-GB"/>
        </w:rPr>
      </w:pPr>
      <w:r>
        <w:rPr>
          <w:rFonts w:ascii="Arial" w:hAnsi="Arial" w:cs="Arial"/>
          <w:b/>
          <w:lang w:val="en-GB"/>
        </w:rPr>
        <w:t>ESM-</w:t>
      </w:r>
      <w:r w:rsidRPr="002D758F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3</w:t>
      </w:r>
      <w:r w:rsidRPr="002D758F">
        <w:rPr>
          <w:rFonts w:ascii="Arial" w:hAnsi="Arial" w:cs="Arial"/>
          <w:b/>
          <w:lang w:val="en-GB"/>
        </w:rPr>
        <w:t xml:space="preserve">: </w:t>
      </w:r>
      <w:r>
        <w:rPr>
          <w:rFonts w:ascii="Arial" w:hAnsi="Arial" w:cs="Arial"/>
          <w:lang w:val="en-GB"/>
        </w:rPr>
        <w:t>H</w:t>
      </w:r>
      <w:r w:rsidRPr="002D758F">
        <w:rPr>
          <w:rFonts w:ascii="Arial" w:hAnsi="Arial" w:cs="Arial"/>
          <w:lang w:val="en-GB"/>
        </w:rPr>
        <w:t>istological findings in male</w:t>
      </w:r>
      <w:r>
        <w:rPr>
          <w:rFonts w:ascii="Arial" w:hAnsi="Arial" w:cs="Arial"/>
          <w:lang w:val="en-GB"/>
        </w:rPr>
        <w:t xml:space="preserve"> and female </w:t>
      </w:r>
      <w:proofErr w:type="spellStart"/>
      <w:r>
        <w:rPr>
          <w:rFonts w:ascii="Arial" w:hAnsi="Arial" w:cs="Arial"/>
          <w:lang w:val="en-GB"/>
        </w:rPr>
        <w:t>Wistar</w:t>
      </w:r>
      <w:proofErr w:type="spellEnd"/>
      <w:r>
        <w:rPr>
          <w:rFonts w:ascii="Arial" w:hAnsi="Arial" w:cs="Arial"/>
          <w:lang w:val="en-GB"/>
        </w:rPr>
        <w:t xml:space="preserve"> Han RCC rats</w:t>
      </w:r>
      <w:r w:rsidRPr="002D758F">
        <w:rPr>
          <w:rFonts w:ascii="Arial" w:hAnsi="Arial" w:cs="Arial"/>
          <w:lang w:val="en-GB"/>
        </w:rPr>
        <w:t xml:space="preserve"> in the feeding trial</w:t>
      </w:r>
      <w:r>
        <w:rPr>
          <w:rFonts w:ascii="Arial" w:hAnsi="Arial" w:cs="Arial"/>
          <w:lang w:val="en-GB"/>
        </w:rPr>
        <w:t>s D and E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2082"/>
        <w:gridCol w:w="3861"/>
        <w:gridCol w:w="2789"/>
        <w:gridCol w:w="2789"/>
      </w:tblGrid>
      <w:tr w:rsidR="00775567" w:rsidRPr="002D758F" w14:paraId="4B1C9A86" w14:textId="77777777" w:rsidTr="00775567">
        <w:trPr>
          <w:trHeight w:val="454"/>
        </w:trPr>
        <w:tc>
          <w:tcPr>
            <w:tcW w:w="11521" w:type="dxa"/>
            <w:gridSpan w:val="4"/>
          </w:tcPr>
          <w:p w14:paraId="44494D05" w14:textId="77777777" w:rsidR="00775567" w:rsidRPr="00FE3D92" w:rsidRDefault="00775567" w:rsidP="00775567">
            <w:pPr>
              <w:autoSpaceDE w:val="0"/>
              <w:autoSpaceDN w:val="0"/>
              <w:adjustRightInd w:val="0"/>
              <w:spacing w:before="120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b/>
                <w:lang w:val="en-GB"/>
              </w:rPr>
              <w:t>Trial D</w:t>
            </w:r>
          </w:p>
        </w:tc>
      </w:tr>
      <w:tr w:rsidR="00775567" w:rsidRPr="002D758F" w14:paraId="6AA48BB6" w14:textId="77777777" w:rsidTr="00CB1A53">
        <w:trPr>
          <w:trHeight w:val="525"/>
        </w:trPr>
        <w:tc>
          <w:tcPr>
            <w:tcW w:w="2082" w:type="dxa"/>
          </w:tcPr>
          <w:p w14:paraId="2360DB20" w14:textId="77777777" w:rsidR="00775567" w:rsidRPr="00FE3D92" w:rsidRDefault="00775567" w:rsidP="00CB1A53">
            <w:pPr>
              <w:autoSpaceDE w:val="0"/>
              <w:autoSpaceDN w:val="0"/>
              <w:adjustRightInd w:val="0"/>
              <w:spacing w:before="60"/>
              <w:jc w:val="both"/>
              <w:rPr>
                <w:rFonts w:ascii="Arial" w:eastAsia="BemboStd" w:hAnsi="Arial" w:cs="BemboStd"/>
                <w:i/>
                <w:lang w:val="en-GB"/>
              </w:rPr>
            </w:pPr>
            <w:r w:rsidRPr="00FE3D92">
              <w:rPr>
                <w:rFonts w:ascii="Arial" w:eastAsia="BemboStd" w:hAnsi="Arial" w:cs="BemboStd"/>
                <w:b/>
                <w:lang w:val="en-GB"/>
              </w:rPr>
              <w:t>Organ</w:t>
            </w:r>
          </w:p>
        </w:tc>
        <w:tc>
          <w:tcPr>
            <w:tcW w:w="3861" w:type="dxa"/>
          </w:tcPr>
          <w:p w14:paraId="55C3294C" w14:textId="77777777" w:rsidR="00775567" w:rsidRPr="00FE3D92" w:rsidRDefault="00775567" w:rsidP="00CB1A53">
            <w:pPr>
              <w:autoSpaceDE w:val="0"/>
              <w:autoSpaceDN w:val="0"/>
              <w:adjustRightInd w:val="0"/>
              <w:spacing w:before="60"/>
              <w:rPr>
                <w:rFonts w:ascii="Arial" w:eastAsia="BemboStd" w:hAnsi="Arial" w:cs="BemboStd"/>
                <w:lang w:val="en-GB"/>
              </w:rPr>
            </w:pPr>
            <w:r w:rsidRPr="00FE3D92">
              <w:rPr>
                <w:rFonts w:ascii="Arial" w:eastAsia="BemboStd" w:hAnsi="Arial" w:cs="BemboStd"/>
                <w:b/>
                <w:lang w:val="en-GB"/>
              </w:rPr>
              <w:t>Histological finding</w:t>
            </w:r>
          </w:p>
        </w:tc>
        <w:tc>
          <w:tcPr>
            <w:tcW w:w="2789" w:type="dxa"/>
          </w:tcPr>
          <w:p w14:paraId="3B143E2C" w14:textId="77777777" w:rsidR="00775567" w:rsidRPr="00FE3D92" w:rsidRDefault="00775567" w:rsidP="00CB1A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BemboStd" w:hAnsi="Arial" w:cs="BemboStd"/>
                <w:lang w:val="en-GB"/>
              </w:rPr>
            </w:pPr>
            <w:r w:rsidRPr="00FE3D92">
              <w:rPr>
                <w:rFonts w:ascii="Arial" w:hAnsi="Arial"/>
                <w:b/>
                <w:bCs/>
                <w:lang w:val="en-US"/>
              </w:rPr>
              <w:t>33% isogenic non-GM maize</w:t>
            </w:r>
          </w:p>
        </w:tc>
        <w:tc>
          <w:tcPr>
            <w:tcW w:w="2789" w:type="dxa"/>
          </w:tcPr>
          <w:p w14:paraId="12A1F79A" w14:textId="77777777" w:rsidR="00775567" w:rsidRPr="00FE3D92" w:rsidRDefault="00775567" w:rsidP="00CB1A53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eastAsia="BemboStd" w:hAnsi="Arial" w:cs="BemboStd"/>
                <w:lang w:val="en-GB"/>
              </w:rPr>
            </w:pPr>
            <w:r w:rsidRPr="00FE3D92">
              <w:rPr>
                <w:rFonts w:ascii="Arial" w:hAnsi="Arial"/>
                <w:b/>
                <w:bCs/>
                <w:lang w:val="en-US"/>
              </w:rPr>
              <w:t>33% MON810</w:t>
            </w:r>
            <w:r>
              <w:rPr>
                <w:rFonts w:ascii="Arial" w:hAnsi="Arial"/>
                <w:b/>
                <w:bCs/>
                <w:lang w:val="en-US"/>
              </w:rPr>
              <w:t xml:space="preserve"> maize</w:t>
            </w:r>
          </w:p>
        </w:tc>
      </w:tr>
      <w:tr w:rsidR="00A77E26" w:rsidRPr="002D758F" w14:paraId="2AFFB137" w14:textId="77777777" w:rsidTr="00162A73">
        <w:trPr>
          <w:trHeight w:val="2084"/>
        </w:trPr>
        <w:tc>
          <w:tcPr>
            <w:tcW w:w="2082" w:type="dxa"/>
          </w:tcPr>
          <w:p w14:paraId="4590AADF" w14:textId="77777777" w:rsidR="00A77E26" w:rsidRPr="00FE3D92" w:rsidRDefault="00A77E26" w:rsidP="00CB1A53">
            <w:pPr>
              <w:autoSpaceDE w:val="0"/>
              <w:autoSpaceDN w:val="0"/>
              <w:adjustRightInd w:val="0"/>
              <w:spacing w:before="60"/>
              <w:jc w:val="both"/>
              <w:rPr>
                <w:rFonts w:ascii="Arial" w:eastAsia="BemboStd" w:hAnsi="Arial" w:cs="BemboStd"/>
                <w:i/>
                <w:lang w:val="en-GB"/>
              </w:rPr>
            </w:pPr>
            <w:r w:rsidRPr="00FE3D92">
              <w:rPr>
                <w:rFonts w:ascii="Arial" w:eastAsia="BemboStd" w:hAnsi="Arial" w:cs="BemboStd"/>
                <w:i/>
                <w:lang w:val="en-GB"/>
              </w:rPr>
              <w:t>Males</w:t>
            </w:r>
          </w:p>
          <w:p w14:paraId="59F7FA1D" w14:textId="10F525F1" w:rsidR="00A77E26" w:rsidRPr="00FE3D92" w:rsidRDefault="00CB1A53" w:rsidP="00CB1A53">
            <w:pPr>
              <w:autoSpaceDE w:val="0"/>
              <w:autoSpaceDN w:val="0"/>
              <w:adjustRightInd w:val="0"/>
              <w:jc w:val="both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heart</w:t>
            </w:r>
          </w:p>
          <w:p w14:paraId="2E9E5FE9" w14:textId="77777777" w:rsidR="00162A73" w:rsidRDefault="00162A73" w:rsidP="00CB1A53">
            <w:pPr>
              <w:autoSpaceDE w:val="0"/>
              <w:autoSpaceDN w:val="0"/>
              <w:adjustRightInd w:val="0"/>
              <w:jc w:val="both"/>
              <w:rPr>
                <w:rFonts w:ascii="Arial" w:eastAsia="BemboStd" w:hAnsi="Arial" w:cs="BemboStd"/>
                <w:lang w:val="en-GB"/>
              </w:rPr>
            </w:pPr>
          </w:p>
          <w:p w14:paraId="194300DB" w14:textId="21CBE187" w:rsidR="00A77E26" w:rsidRPr="00FE3D92" w:rsidRDefault="00CB1A53" w:rsidP="00CB1A53">
            <w:pPr>
              <w:autoSpaceDE w:val="0"/>
              <w:autoSpaceDN w:val="0"/>
              <w:adjustRightInd w:val="0"/>
              <w:jc w:val="both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pancreas</w:t>
            </w:r>
          </w:p>
          <w:p w14:paraId="3A848EA0" w14:textId="4AC36F23" w:rsidR="00A77E26" w:rsidRPr="00FE3D92" w:rsidRDefault="00CB1A53" w:rsidP="00CB1A53">
            <w:pPr>
              <w:autoSpaceDE w:val="0"/>
              <w:autoSpaceDN w:val="0"/>
              <w:adjustRightInd w:val="0"/>
              <w:jc w:val="both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prostate</w:t>
            </w:r>
          </w:p>
          <w:p w14:paraId="0A606B64" w14:textId="6F0E6838" w:rsidR="00A77E26" w:rsidRPr="00FE3D92" w:rsidRDefault="00CB1A53" w:rsidP="00CB1A53">
            <w:pPr>
              <w:autoSpaceDE w:val="0"/>
              <w:autoSpaceDN w:val="0"/>
              <w:adjustRightInd w:val="0"/>
              <w:jc w:val="both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small intestine</w:t>
            </w:r>
          </w:p>
          <w:p w14:paraId="3B45F6BB" w14:textId="77777777" w:rsidR="00A77E26" w:rsidRPr="00FE3D92" w:rsidRDefault="00A77E26" w:rsidP="00CB1A53">
            <w:pPr>
              <w:autoSpaceDE w:val="0"/>
              <w:autoSpaceDN w:val="0"/>
              <w:adjustRightInd w:val="0"/>
              <w:jc w:val="both"/>
              <w:rPr>
                <w:rFonts w:ascii="Arial" w:eastAsia="BemboStd" w:hAnsi="Arial" w:cs="BemboStd"/>
                <w:lang w:val="en-GB"/>
              </w:rPr>
            </w:pPr>
          </w:p>
          <w:p w14:paraId="06173948" w14:textId="77777777" w:rsidR="00A77E26" w:rsidRPr="00FE3D92" w:rsidRDefault="00A77E26" w:rsidP="00CB1A53">
            <w:pPr>
              <w:autoSpaceDE w:val="0"/>
              <w:autoSpaceDN w:val="0"/>
              <w:adjustRightInd w:val="0"/>
              <w:jc w:val="both"/>
              <w:rPr>
                <w:rFonts w:ascii="Arial" w:eastAsia="BemboStd" w:hAnsi="Arial" w:cs="BemboStd"/>
                <w:i/>
                <w:lang w:val="en-GB"/>
              </w:rPr>
            </w:pPr>
            <w:r w:rsidRPr="00FE3D92">
              <w:rPr>
                <w:rFonts w:ascii="Arial" w:eastAsia="BemboStd" w:hAnsi="Arial" w:cs="BemboStd"/>
                <w:i/>
                <w:lang w:val="en-GB"/>
              </w:rPr>
              <w:t>Females</w:t>
            </w:r>
          </w:p>
          <w:p w14:paraId="0933544E" w14:textId="20586E51" w:rsidR="00A77E26" w:rsidRPr="00FE3D92" w:rsidRDefault="00CB1A53" w:rsidP="00CB1A53">
            <w:pPr>
              <w:autoSpaceDE w:val="0"/>
              <w:autoSpaceDN w:val="0"/>
              <w:adjustRightInd w:val="0"/>
              <w:jc w:val="both"/>
              <w:rPr>
                <w:rFonts w:ascii="Arial" w:eastAsia="BemboStd" w:hAnsi="Arial" w:cs="BemboStd"/>
                <w:b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small intestine</w:t>
            </w:r>
          </w:p>
        </w:tc>
        <w:tc>
          <w:tcPr>
            <w:tcW w:w="3861" w:type="dxa"/>
          </w:tcPr>
          <w:p w14:paraId="1135ED36" w14:textId="77777777" w:rsidR="00A77E26" w:rsidRPr="00FE3D92" w:rsidRDefault="00A77E26" w:rsidP="00CB1A53">
            <w:pPr>
              <w:autoSpaceDE w:val="0"/>
              <w:autoSpaceDN w:val="0"/>
              <w:adjustRightInd w:val="0"/>
              <w:spacing w:before="60"/>
              <w:rPr>
                <w:rFonts w:ascii="Arial" w:eastAsia="BemboStd" w:hAnsi="Arial" w:cs="BemboStd"/>
                <w:lang w:val="en-GB"/>
              </w:rPr>
            </w:pPr>
          </w:p>
          <w:p w14:paraId="5CD9DEEC" w14:textId="62A38E98" w:rsidR="00A77E26" w:rsidRPr="00FE3D92" w:rsidRDefault="00026925" w:rsidP="00CB1A53">
            <w:pPr>
              <w:autoSpaceDE w:val="0"/>
              <w:autoSpaceDN w:val="0"/>
              <w:adjustRightInd w:val="0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 xml:space="preserve">focal fibrosis, </w:t>
            </w:r>
            <w:r w:rsidRPr="00E50FFC">
              <w:rPr>
                <w:rFonts w:ascii="Arial" w:eastAsia="BemboStd" w:hAnsi="Arial" w:cs="BemboStd"/>
                <w:lang w:val="en-GB"/>
              </w:rPr>
              <w:t>serous cyst</w:t>
            </w:r>
            <w:r w:rsidR="00E50FFC">
              <w:rPr>
                <w:rFonts w:ascii="Arial" w:eastAsia="BemboStd" w:hAnsi="Arial" w:cs="BemboStd"/>
                <w:lang w:val="en-GB"/>
              </w:rPr>
              <w:t xml:space="preserve"> on the atrioventricular valve</w:t>
            </w:r>
          </w:p>
          <w:p w14:paraId="2D49E751" w14:textId="683612D5" w:rsidR="00A77E26" w:rsidRPr="00FE3D92" w:rsidRDefault="00026925" w:rsidP="00CB1A53">
            <w:pPr>
              <w:autoSpaceDE w:val="0"/>
              <w:autoSpaceDN w:val="0"/>
              <w:adjustRightInd w:val="0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nodular hyperplasia</w:t>
            </w:r>
          </w:p>
          <w:p w14:paraId="073BD144" w14:textId="6DF6E770" w:rsidR="00A77E26" w:rsidRPr="00FE3D92" w:rsidRDefault="00026925" w:rsidP="00CB1A53">
            <w:pPr>
              <w:autoSpaceDE w:val="0"/>
              <w:autoSpaceDN w:val="0"/>
              <w:adjustRightInd w:val="0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focal</w:t>
            </w:r>
            <w:r w:rsidR="00CB1A53" w:rsidRPr="00FE3D92">
              <w:rPr>
                <w:rFonts w:ascii="Arial" w:eastAsia="BemboStd" w:hAnsi="Arial" w:cs="BemboStd"/>
                <w:lang w:val="en-GB"/>
              </w:rPr>
              <w:t xml:space="preserve"> mononuclear infiltration</w:t>
            </w:r>
          </w:p>
          <w:p w14:paraId="1CD7D215" w14:textId="40B7FE6A" w:rsidR="00A77E26" w:rsidRPr="00FE3D92" w:rsidRDefault="00CB1A53" w:rsidP="00CB1A53">
            <w:pPr>
              <w:autoSpaceDE w:val="0"/>
              <w:autoSpaceDN w:val="0"/>
              <w:adjustRightInd w:val="0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calcified epithelioid granuloma</w:t>
            </w:r>
          </w:p>
          <w:p w14:paraId="7355B6AD" w14:textId="77777777" w:rsidR="00A77E26" w:rsidRDefault="00A77E26" w:rsidP="00CB1A53">
            <w:pPr>
              <w:autoSpaceDE w:val="0"/>
              <w:autoSpaceDN w:val="0"/>
              <w:adjustRightInd w:val="0"/>
              <w:rPr>
                <w:rFonts w:ascii="Arial" w:eastAsia="BemboStd" w:hAnsi="Arial" w:cs="BemboStd"/>
                <w:lang w:val="en-GB"/>
              </w:rPr>
            </w:pPr>
          </w:p>
          <w:p w14:paraId="0CD2464A" w14:textId="77777777" w:rsidR="00162A73" w:rsidRPr="00FE3D92" w:rsidRDefault="00162A73" w:rsidP="00CB1A53">
            <w:pPr>
              <w:autoSpaceDE w:val="0"/>
              <w:autoSpaceDN w:val="0"/>
              <w:adjustRightInd w:val="0"/>
              <w:rPr>
                <w:rFonts w:ascii="Arial" w:eastAsia="BemboStd" w:hAnsi="Arial" w:cs="BemboStd"/>
                <w:lang w:val="en-GB"/>
              </w:rPr>
            </w:pPr>
          </w:p>
          <w:p w14:paraId="4ED58778" w14:textId="607DDA12" w:rsidR="00A77E26" w:rsidRPr="00FE3D92" w:rsidRDefault="00CB1A53" w:rsidP="00CB1A53">
            <w:pPr>
              <w:autoSpaceDE w:val="0"/>
              <w:autoSpaceDN w:val="0"/>
              <w:adjustRightInd w:val="0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calcified epithelioid granuloma</w:t>
            </w:r>
          </w:p>
        </w:tc>
        <w:tc>
          <w:tcPr>
            <w:tcW w:w="2789" w:type="dxa"/>
          </w:tcPr>
          <w:p w14:paraId="70BAD797" w14:textId="77777777" w:rsidR="00A77E26" w:rsidRPr="00FE3D92" w:rsidRDefault="00A77E26" w:rsidP="00CB1A53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eastAsia="BemboStd" w:hAnsi="Arial" w:cs="BemboStd"/>
                <w:lang w:val="en-GB"/>
              </w:rPr>
            </w:pPr>
          </w:p>
          <w:p w14:paraId="4AEDA342" w14:textId="19DF76AE" w:rsidR="00A77E26" w:rsidRPr="00FE3D92" w:rsidRDefault="00026925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0/10</w:t>
            </w:r>
          </w:p>
          <w:p w14:paraId="64907DDA" w14:textId="77777777" w:rsidR="00162A73" w:rsidRDefault="00162A73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</w:p>
          <w:p w14:paraId="199CE7EE" w14:textId="505F8EF3" w:rsidR="00A77E26" w:rsidRPr="00FE3D92" w:rsidRDefault="00A77E26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  <w:r w:rsidRPr="00FE3D92">
              <w:rPr>
                <w:rFonts w:ascii="Arial" w:eastAsia="BemboStd" w:hAnsi="Arial" w:cs="BemboStd"/>
                <w:lang w:val="en-GB"/>
              </w:rPr>
              <w:t>0</w:t>
            </w:r>
            <w:r w:rsidR="00026925">
              <w:rPr>
                <w:rFonts w:ascii="Arial" w:eastAsia="BemboStd" w:hAnsi="Arial" w:cs="BemboStd"/>
                <w:lang w:val="en-GB"/>
              </w:rPr>
              <w:t>/10</w:t>
            </w:r>
          </w:p>
          <w:p w14:paraId="337A5DD8" w14:textId="70140526" w:rsidR="00A77E26" w:rsidRPr="00FE3D92" w:rsidRDefault="00CB1A53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2</w:t>
            </w:r>
            <w:r w:rsidR="00A77E26">
              <w:rPr>
                <w:rFonts w:ascii="Arial" w:eastAsia="BemboStd" w:hAnsi="Arial" w:cs="BemboStd"/>
                <w:lang w:val="en-GB"/>
              </w:rPr>
              <w:t>/1</w:t>
            </w:r>
            <w:r>
              <w:rPr>
                <w:rFonts w:ascii="Arial" w:eastAsia="BemboStd" w:hAnsi="Arial" w:cs="BemboStd"/>
                <w:lang w:val="en-GB"/>
              </w:rPr>
              <w:t>0</w:t>
            </w:r>
          </w:p>
          <w:p w14:paraId="786EECC6" w14:textId="39FC397C" w:rsidR="00A77E26" w:rsidRPr="00FE3D92" w:rsidRDefault="00026925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0/10</w:t>
            </w:r>
          </w:p>
          <w:p w14:paraId="568790DC" w14:textId="77777777" w:rsidR="00A77E26" w:rsidRDefault="00A77E26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</w:p>
          <w:p w14:paraId="79DF33C9" w14:textId="77777777" w:rsidR="00162A73" w:rsidRPr="00FE3D92" w:rsidRDefault="00162A73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</w:p>
          <w:p w14:paraId="058FAEA5" w14:textId="436813CD" w:rsidR="00A77E26" w:rsidRPr="009B56C8" w:rsidRDefault="00A77E26" w:rsidP="00CB1A53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/>
                <w:bCs/>
                <w:lang w:val="en-US"/>
              </w:rPr>
            </w:pPr>
            <w:r w:rsidRPr="009B56C8">
              <w:rPr>
                <w:rFonts w:ascii="Arial" w:hAnsi="Arial"/>
                <w:bCs/>
                <w:lang w:val="en-US"/>
              </w:rPr>
              <w:t>0/1</w:t>
            </w:r>
            <w:r w:rsidR="00CB1A53">
              <w:rPr>
                <w:rFonts w:ascii="Arial" w:hAnsi="Arial"/>
                <w:bCs/>
                <w:lang w:val="en-US"/>
              </w:rPr>
              <w:t>0</w:t>
            </w:r>
          </w:p>
        </w:tc>
        <w:tc>
          <w:tcPr>
            <w:tcW w:w="2789" w:type="dxa"/>
          </w:tcPr>
          <w:p w14:paraId="742B94F4" w14:textId="77777777" w:rsidR="00A77E26" w:rsidRPr="00FE3D92" w:rsidRDefault="00A77E26" w:rsidP="00CB1A53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eastAsia="BemboStd" w:hAnsi="Arial" w:cs="BemboStd"/>
                <w:lang w:val="en-GB"/>
              </w:rPr>
            </w:pPr>
          </w:p>
          <w:p w14:paraId="46FE4A81" w14:textId="0DC0CC9B" w:rsidR="00A77E26" w:rsidRPr="00FE3D92" w:rsidRDefault="00026925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1</w:t>
            </w:r>
            <w:r w:rsidR="00E50FFC">
              <w:rPr>
                <w:rFonts w:ascii="Arial" w:eastAsia="BemboStd" w:hAnsi="Arial" w:cs="BemboStd"/>
                <w:lang w:val="en-GB"/>
              </w:rPr>
              <w:t>/10</w:t>
            </w:r>
          </w:p>
          <w:p w14:paraId="1638F8E7" w14:textId="77777777" w:rsidR="00162A73" w:rsidRDefault="00162A73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</w:p>
          <w:p w14:paraId="247D0611" w14:textId="6387129B" w:rsidR="00A77E26" w:rsidRPr="00FE3D92" w:rsidRDefault="00A77E26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  <w:r w:rsidRPr="00FE3D92">
              <w:rPr>
                <w:rFonts w:ascii="Arial" w:eastAsia="BemboStd" w:hAnsi="Arial" w:cs="BemboStd"/>
                <w:lang w:val="en-GB"/>
              </w:rPr>
              <w:t>1</w:t>
            </w:r>
            <w:r w:rsidR="00026925">
              <w:rPr>
                <w:rFonts w:ascii="Arial" w:eastAsia="BemboStd" w:hAnsi="Arial" w:cs="BemboStd"/>
                <w:lang w:val="en-GB"/>
              </w:rPr>
              <w:t>/10</w:t>
            </w:r>
          </w:p>
          <w:p w14:paraId="6B5E6D6D" w14:textId="3059EFC4" w:rsidR="00A77E26" w:rsidRPr="00FE3D92" w:rsidRDefault="00026925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1/10</w:t>
            </w:r>
          </w:p>
          <w:p w14:paraId="2098D1BB" w14:textId="64114CE0" w:rsidR="00A77E26" w:rsidRPr="00FE3D92" w:rsidRDefault="00A77E26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  <w:r w:rsidRPr="00FE3D92">
              <w:rPr>
                <w:rFonts w:ascii="Arial" w:eastAsia="BemboStd" w:hAnsi="Arial" w:cs="BemboStd"/>
                <w:lang w:val="en-GB"/>
              </w:rPr>
              <w:t>1</w:t>
            </w:r>
            <w:r w:rsidR="00026925">
              <w:rPr>
                <w:rFonts w:ascii="Arial" w:eastAsia="BemboStd" w:hAnsi="Arial" w:cs="BemboStd"/>
                <w:lang w:val="en-GB"/>
              </w:rPr>
              <w:t>/10</w:t>
            </w:r>
          </w:p>
          <w:p w14:paraId="5F72C71F" w14:textId="77777777" w:rsidR="00A77E26" w:rsidRDefault="00A77E26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  <w:bookmarkStart w:id="0" w:name="_GoBack"/>
            <w:bookmarkEnd w:id="0"/>
          </w:p>
          <w:p w14:paraId="02D29AFD" w14:textId="77777777" w:rsidR="00162A73" w:rsidRPr="00FE3D92" w:rsidRDefault="00162A73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</w:p>
          <w:p w14:paraId="463CF13E" w14:textId="7C918112" w:rsidR="00A77E26" w:rsidRPr="00FE3D92" w:rsidRDefault="00CB1A53" w:rsidP="00CB1A53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bCs/>
                <w:lang w:val="en-US"/>
              </w:rPr>
            </w:pPr>
            <w:r>
              <w:rPr>
                <w:rFonts w:ascii="Arial" w:hAnsi="Arial"/>
                <w:bCs/>
                <w:lang w:val="en-US"/>
              </w:rPr>
              <w:t>3</w:t>
            </w:r>
            <w:r w:rsidR="00A77E26" w:rsidRPr="009B56C8">
              <w:rPr>
                <w:rFonts w:ascii="Arial" w:hAnsi="Arial"/>
                <w:bCs/>
                <w:lang w:val="en-US"/>
              </w:rPr>
              <w:t>/1</w:t>
            </w:r>
            <w:r>
              <w:rPr>
                <w:rFonts w:ascii="Arial" w:hAnsi="Arial"/>
                <w:bCs/>
                <w:lang w:val="en-US"/>
              </w:rPr>
              <w:t>0</w:t>
            </w:r>
          </w:p>
        </w:tc>
      </w:tr>
      <w:tr w:rsidR="00775567" w:rsidRPr="002D758F" w14:paraId="2AD11C69" w14:textId="77777777" w:rsidTr="00775567">
        <w:trPr>
          <w:trHeight w:val="363"/>
        </w:trPr>
        <w:tc>
          <w:tcPr>
            <w:tcW w:w="11521" w:type="dxa"/>
            <w:gridSpan w:val="4"/>
          </w:tcPr>
          <w:p w14:paraId="2E3E65B8" w14:textId="77777777" w:rsidR="00775567" w:rsidRPr="00FE3D92" w:rsidRDefault="00775567" w:rsidP="00CB1A53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eastAsia="BemboStd" w:hAnsi="Arial" w:cs="BemboStd"/>
                <w:lang w:val="en-GB"/>
              </w:rPr>
            </w:pPr>
          </w:p>
        </w:tc>
      </w:tr>
      <w:tr w:rsidR="00775567" w:rsidRPr="002D758F" w14:paraId="14D30623" w14:textId="77777777" w:rsidTr="00775567">
        <w:trPr>
          <w:trHeight w:val="412"/>
        </w:trPr>
        <w:tc>
          <w:tcPr>
            <w:tcW w:w="11521" w:type="dxa"/>
            <w:gridSpan w:val="4"/>
          </w:tcPr>
          <w:p w14:paraId="333BB672" w14:textId="77777777" w:rsidR="00775567" w:rsidRPr="00775567" w:rsidRDefault="00775567" w:rsidP="00775567">
            <w:pPr>
              <w:autoSpaceDE w:val="0"/>
              <w:autoSpaceDN w:val="0"/>
              <w:adjustRightInd w:val="0"/>
              <w:spacing w:before="120"/>
              <w:rPr>
                <w:rFonts w:ascii="Arial" w:eastAsia="BemboStd" w:hAnsi="Arial" w:cs="BemboStd"/>
                <w:b/>
                <w:lang w:val="en-GB"/>
              </w:rPr>
            </w:pPr>
            <w:r w:rsidRPr="00775567">
              <w:rPr>
                <w:rFonts w:ascii="Arial" w:eastAsia="BemboStd" w:hAnsi="Arial" w:cs="BemboStd"/>
                <w:b/>
                <w:lang w:val="en-GB"/>
              </w:rPr>
              <w:t>Trial E</w:t>
            </w:r>
          </w:p>
        </w:tc>
      </w:tr>
      <w:tr w:rsidR="00775567" w:rsidRPr="002D758F" w14:paraId="2442F5DA" w14:textId="77777777" w:rsidTr="00CB1A53">
        <w:trPr>
          <w:trHeight w:val="525"/>
        </w:trPr>
        <w:tc>
          <w:tcPr>
            <w:tcW w:w="2082" w:type="dxa"/>
          </w:tcPr>
          <w:p w14:paraId="7E9F3491" w14:textId="77777777" w:rsidR="00775567" w:rsidRPr="00FE3D92" w:rsidRDefault="00775567" w:rsidP="00CB1A53">
            <w:pPr>
              <w:autoSpaceDE w:val="0"/>
              <w:autoSpaceDN w:val="0"/>
              <w:adjustRightInd w:val="0"/>
              <w:spacing w:before="60"/>
              <w:jc w:val="both"/>
              <w:rPr>
                <w:rFonts w:ascii="Arial" w:eastAsia="BemboStd" w:hAnsi="Arial" w:cs="BemboStd"/>
                <w:i/>
                <w:lang w:val="en-GB"/>
              </w:rPr>
            </w:pPr>
            <w:r w:rsidRPr="00FE3D92">
              <w:rPr>
                <w:rFonts w:ascii="Arial" w:eastAsia="BemboStd" w:hAnsi="Arial" w:cs="BemboStd"/>
                <w:b/>
                <w:lang w:val="en-GB"/>
              </w:rPr>
              <w:t>Organ</w:t>
            </w:r>
          </w:p>
        </w:tc>
        <w:tc>
          <w:tcPr>
            <w:tcW w:w="3861" w:type="dxa"/>
          </w:tcPr>
          <w:p w14:paraId="3CB0A64C" w14:textId="77777777" w:rsidR="00775567" w:rsidRPr="00FE3D92" w:rsidRDefault="00775567" w:rsidP="00CB1A53">
            <w:pPr>
              <w:autoSpaceDE w:val="0"/>
              <w:autoSpaceDN w:val="0"/>
              <w:adjustRightInd w:val="0"/>
              <w:spacing w:before="60"/>
              <w:rPr>
                <w:rFonts w:ascii="Arial" w:eastAsia="BemboStd" w:hAnsi="Arial" w:cs="BemboStd"/>
                <w:lang w:val="en-GB"/>
              </w:rPr>
            </w:pPr>
            <w:r w:rsidRPr="00FE3D92">
              <w:rPr>
                <w:rFonts w:ascii="Arial" w:eastAsia="BemboStd" w:hAnsi="Arial" w:cs="BemboStd"/>
                <w:b/>
                <w:lang w:val="en-GB"/>
              </w:rPr>
              <w:t>Histological finding</w:t>
            </w:r>
          </w:p>
        </w:tc>
        <w:tc>
          <w:tcPr>
            <w:tcW w:w="2789" w:type="dxa"/>
          </w:tcPr>
          <w:p w14:paraId="5FE882C1" w14:textId="77777777" w:rsidR="00775567" w:rsidRPr="00FE3D92" w:rsidRDefault="00775567" w:rsidP="00CB1A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BemboStd" w:hAnsi="Arial" w:cs="BemboStd"/>
                <w:lang w:val="en-GB"/>
              </w:rPr>
            </w:pPr>
            <w:r w:rsidRPr="00FE3D92">
              <w:rPr>
                <w:rFonts w:ascii="Arial" w:hAnsi="Arial"/>
                <w:b/>
                <w:bCs/>
                <w:lang w:val="en-US"/>
              </w:rPr>
              <w:t>33% isogenic non-GM maize</w:t>
            </w:r>
          </w:p>
        </w:tc>
        <w:tc>
          <w:tcPr>
            <w:tcW w:w="2789" w:type="dxa"/>
          </w:tcPr>
          <w:p w14:paraId="75ED1B73" w14:textId="77777777" w:rsidR="00775567" w:rsidRPr="00FE3D92" w:rsidRDefault="00775567" w:rsidP="00CB1A53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eastAsia="BemboStd" w:hAnsi="Arial" w:cs="BemboStd"/>
                <w:lang w:val="en-GB"/>
              </w:rPr>
            </w:pPr>
            <w:r w:rsidRPr="00FE3D92">
              <w:rPr>
                <w:rFonts w:ascii="Arial" w:hAnsi="Arial"/>
                <w:b/>
                <w:bCs/>
                <w:lang w:val="en-US"/>
              </w:rPr>
              <w:t>33% MON810</w:t>
            </w:r>
            <w:r>
              <w:rPr>
                <w:rFonts w:ascii="Arial" w:hAnsi="Arial"/>
                <w:b/>
                <w:bCs/>
                <w:lang w:val="en-US"/>
              </w:rPr>
              <w:t xml:space="preserve"> maize</w:t>
            </w:r>
          </w:p>
        </w:tc>
      </w:tr>
      <w:tr w:rsidR="00775567" w:rsidRPr="002D758F" w14:paraId="4D49D83B" w14:textId="77777777" w:rsidTr="00CB1A53">
        <w:trPr>
          <w:trHeight w:val="525"/>
        </w:trPr>
        <w:tc>
          <w:tcPr>
            <w:tcW w:w="2082" w:type="dxa"/>
          </w:tcPr>
          <w:p w14:paraId="37DE7567" w14:textId="77777777" w:rsidR="00775567" w:rsidRPr="00FE3D92" w:rsidRDefault="00775567" w:rsidP="00CB1A53">
            <w:pPr>
              <w:autoSpaceDE w:val="0"/>
              <w:autoSpaceDN w:val="0"/>
              <w:adjustRightInd w:val="0"/>
              <w:spacing w:before="60"/>
              <w:jc w:val="both"/>
              <w:rPr>
                <w:rFonts w:ascii="Arial" w:eastAsia="BemboStd" w:hAnsi="Arial" w:cs="BemboStd"/>
                <w:i/>
                <w:lang w:val="en-GB"/>
              </w:rPr>
            </w:pPr>
            <w:r w:rsidRPr="00FE3D92">
              <w:rPr>
                <w:rFonts w:ascii="Arial" w:eastAsia="BemboStd" w:hAnsi="Arial" w:cs="BemboStd"/>
                <w:i/>
                <w:lang w:val="en-GB"/>
              </w:rPr>
              <w:t>Males</w:t>
            </w:r>
          </w:p>
          <w:p w14:paraId="6C4AB5A6" w14:textId="2169F1BE" w:rsidR="00775567" w:rsidRDefault="00040959" w:rsidP="00CB1A53">
            <w:pPr>
              <w:autoSpaceDE w:val="0"/>
              <w:autoSpaceDN w:val="0"/>
              <w:adjustRightInd w:val="0"/>
              <w:jc w:val="both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heart</w:t>
            </w:r>
          </w:p>
          <w:p w14:paraId="55CF884C" w14:textId="77777777" w:rsidR="00040959" w:rsidRPr="00FE3D92" w:rsidRDefault="00040959" w:rsidP="00CB1A53">
            <w:pPr>
              <w:autoSpaceDE w:val="0"/>
              <w:autoSpaceDN w:val="0"/>
              <w:adjustRightInd w:val="0"/>
              <w:jc w:val="both"/>
              <w:rPr>
                <w:rFonts w:ascii="Arial" w:eastAsia="BemboStd" w:hAnsi="Arial" w:cs="BemboStd"/>
                <w:lang w:val="en-GB"/>
              </w:rPr>
            </w:pPr>
          </w:p>
          <w:p w14:paraId="09279B37" w14:textId="6AFACD33" w:rsidR="00775567" w:rsidRPr="00FE3D92" w:rsidRDefault="00040959" w:rsidP="00CB1A53">
            <w:pPr>
              <w:autoSpaceDE w:val="0"/>
              <w:autoSpaceDN w:val="0"/>
              <w:adjustRightInd w:val="0"/>
              <w:jc w:val="both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prostate</w:t>
            </w:r>
          </w:p>
          <w:p w14:paraId="4F7A54D6" w14:textId="19D7A834" w:rsidR="00775567" w:rsidRPr="00FE3D92" w:rsidRDefault="00040959" w:rsidP="00CB1A53">
            <w:pPr>
              <w:autoSpaceDE w:val="0"/>
              <w:autoSpaceDN w:val="0"/>
              <w:adjustRightInd w:val="0"/>
              <w:jc w:val="both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small intestine</w:t>
            </w:r>
          </w:p>
          <w:p w14:paraId="09830C00" w14:textId="77777777" w:rsidR="00775567" w:rsidRPr="00FE3D92" w:rsidRDefault="00775567" w:rsidP="00CB1A53">
            <w:pPr>
              <w:autoSpaceDE w:val="0"/>
              <w:autoSpaceDN w:val="0"/>
              <w:adjustRightInd w:val="0"/>
              <w:jc w:val="both"/>
              <w:rPr>
                <w:rFonts w:ascii="Arial" w:eastAsia="BemboStd" w:hAnsi="Arial" w:cs="BemboStd"/>
                <w:lang w:val="en-GB"/>
              </w:rPr>
            </w:pPr>
          </w:p>
          <w:p w14:paraId="7F16D595" w14:textId="77777777" w:rsidR="00775567" w:rsidRPr="00FE3D92" w:rsidRDefault="00775567" w:rsidP="00CB1A53">
            <w:pPr>
              <w:autoSpaceDE w:val="0"/>
              <w:autoSpaceDN w:val="0"/>
              <w:adjustRightInd w:val="0"/>
              <w:jc w:val="both"/>
              <w:rPr>
                <w:rFonts w:ascii="Arial" w:eastAsia="BemboStd" w:hAnsi="Arial" w:cs="BemboStd"/>
                <w:i/>
                <w:lang w:val="en-GB"/>
              </w:rPr>
            </w:pPr>
            <w:r w:rsidRPr="00FE3D92">
              <w:rPr>
                <w:rFonts w:ascii="Arial" w:eastAsia="BemboStd" w:hAnsi="Arial" w:cs="BemboStd"/>
                <w:i/>
                <w:lang w:val="en-GB"/>
              </w:rPr>
              <w:t>Females</w:t>
            </w:r>
          </w:p>
          <w:p w14:paraId="2A0CA3E0" w14:textId="7B46FD5E" w:rsidR="00775567" w:rsidRDefault="00026925" w:rsidP="00CB1A53">
            <w:pPr>
              <w:autoSpaceDE w:val="0"/>
              <w:autoSpaceDN w:val="0"/>
              <w:adjustRightInd w:val="0"/>
              <w:jc w:val="both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ovarium</w:t>
            </w:r>
          </w:p>
          <w:p w14:paraId="51090CD4" w14:textId="12455588" w:rsidR="00775567" w:rsidRPr="00FE3D92" w:rsidRDefault="00026925" w:rsidP="00026925">
            <w:pPr>
              <w:autoSpaceDE w:val="0"/>
              <w:autoSpaceDN w:val="0"/>
              <w:adjustRightInd w:val="0"/>
              <w:jc w:val="both"/>
              <w:rPr>
                <w:rFonts w:ascii="Arial" w:eastAsia="BemboStd" w:hAnsi="Arial" w:cs="BemboStd"/>
                <w:b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small intestine</w:t>
            </w:r>
          </w:p>
        </w:tc>
        <w:tc>
          <w:tcPr>
            <w:tcW w:w="3861" w:type="dxa"/>
          </w:tcPr>
          <w:p w14:paraId="633E02CC" w14:textId="77777777" w:rsidR="00775567" w:rsidRPr="00FE3D92" w:rsidRDefault="00775567" w:rsidP="00CB1A53">
            <w:pPr>
              <w:autoSpaceDE w:val="0"/>
              <w:autoSpaceDN w:val="0"/>
              <w:adjustRightInd w:val="0"/>
              <w:spacing w:before="60"/>
              <w:rPr>
                <w:rFonts w:ascii="Arial" w:eastAsia="BemboStd" w:hAnsi="Arial" w:cs="BemboStd"/>
                <w:lang w:val="en-GB"/>
              </w:rPr>
            </w:pPr>
          </w:p>
          <w:p w14:paraId="5CFE2785" w14:textId="03BBC70A" w:rsidR="00775567" w:rsidRPr="00FE3D92" w:rsidRDefault="00040959" w:rsidP="00CB1A53">
            <w:pPr>
              <w:autoSpaceDE w:val="0"/>
              <w:autoSpaceDN w:val="0"/>
              <w:adjustRightInd w:val="0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necrotic nodule, mononuclear cell infiltration</w:t>
            </w:r>
          </w:p>
          <w:p w14:paraId="1D3F0A3C" w14:textId="554D18D3" w:rsidR="00775567" w:rsidRPr="00FE3D92" w:rsidRDefault="00040959" w:rsidP="00CB1A53">
            <w:pPr>
              <w:autoSpaceDE w:val="0"/>
              <w:autoSpaceDN w:val="0"/>
              <w:adjustRightInd w:val="0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focal</w:t>
            </w:r>
            <w:r w:rsidRPr="00FE3D92">
              <w:rPr>
                <w:rFonts w:ascii="Arial" w:eastAsia="BemboStd" w:hAnsi="Arial" w:cs="BemboStd"/>
                <w:lang w:val="en-GB"/>
              </w:rPr>
              <w:t xml:space="preserve"> mononuclear infiltration</w:t>
            </w:r>
          </w:p>
          <w:p w14:paraId="16786F60" w14:textId="1A24373A" w:rsidR="00775567" w:rsidRPr="00FE3D92" w:rsidRDefault="00040959" w:rsidP="00CB1A53">
            <w:pPr>
              <w:autoSpaceDE w:val="0"/>
              <w:autoSpaceDN w:val="0"/>
              <w:adjustRightInd w:val="0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calcified epithelioid granuloma</w:t>
            </w:r>
          </w:p>
          <w:p w14:paraId="5827B9D5" w14:textId="54C1724B" w:rsidR="00775567" w:rsidRPr="00FE3D92" w:rsidRDefault="00775567" w:rsidP="00CB1A53">
            <w:pPr>
              <w:autoSpaceDE w:val="0"/>
              <w:autoSpaceDN w:val="0"/>
              <w:adjustRightInd w:val="0"/>
              <w:rPr>
                <w:rFonts w:ascii="Arial" w:eastAsia="BemboStd" w:hAnsi="Arial" w:cs="BemboStd"/>
                <w:lang w:val="en-GB"/>
              </w:rPr>
            </w:pPr>
          </w:p>
          <w:p w14:paraId="336CF039" w14:textId="77777777" w:rsidR="00775567" w:rsidRPr="00FE3D92" w:rsidRDefault="00775567" w:rsidP="00CB1A53">
            <w:pPr>
              <w:autoSpaceDE w:val="0"/>
              <w:autoSpaceDN w:val="0"/>
              <w:adjustRightInd w:val="0"/>
              <w:rPr>
                <w:rFonts w:ascii="Arial" w:eastAsia="BemboStd" w:hAnsi="Arial" w:cs="BemboStd"/>
                <w:lang w:val="en-GB"/>
              </w:rPr>
            </w:pPr>
          </w:p>
          <w:p w14:paraId="754876B9" w14:textId="51367DF7" w:rsidR="00775567" w:rsidRDefault="00026925" w:rsidP="00CB1A53">
            <w:pPr>
              <w:autoSpaceDE w:val="0"/>
              <w:autoSpaceDN w:val="0"/>
              <w:adjustRightInd w:val="0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cyst</w:t>
            </w:r>
          </w:p>
          <w:p w14:paraId="77FF8400" w14:textId="49832A91" w:rsidR="00775567" w:rsidRPr="00FE3D92" w:rsidRDefault="00026925" w:rsidP="00CB1A53">
            <w:pPr>
              <w:autoSpaceDE w:val="0"/>
              <w:autoSpaceDN w:val="0"/>
              <w:adjustRightInd w:val="0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calcified epithelioid granuloma</w:t>
            </w:r>
          </w:p>
        </w:tc>
        <w:tc>
          <w:tcPr>
            <w:tcW w:w="2789" w:type="dxa"/>
          </w:tcPr>
          <w:p w14:paraId="2077EA50" w14:textId="77777777" w:rsidR="00775567" w:rsidRPr="00FE3D92" w:rsidRDefault="00775567" w:rsidP="00CB1A53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eastAsia="BemboStd" w:hAnsi="Arial" w:cs="BemboStd"/>
                <w:lang w:val="en-GB"/>
              </w:rPr>
            </w:pPr>
          </w:p>
          <w:p w14:paraId="3364D1B6" w14:textId="65703C35" w:rsidR="00775567" w:rsidRPr="00FE3D92" w:rsidRDefault="00775567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  <w:r w:rsidRPr="00FE3D92">
              <w:rPr>
                <w:rFonts w:ascii="Arial" w:eastAsia="BemboStd" w:hAnsi="Arial" w:cs="BemboStd"/>
                <w:lang w:val="en-GB"/>
              </w:rPr>
              <w:t>1</w:t>
            </w:r>
            <w:r w:rsidR="00040959">
              <w:rPr>
                <w:rFonts w:ascii="Arial" w:eastAsia="BemboStd" w:hAnsi="Arial" w:cs="BemboStd"/>
                <w:lang w:val="en-GB"/>
              </w:rPr>
              <w:t>/10</w:t>
            </w:r>
          </w:p>
          <w:p w14:paraId="3963FE9A" w14:textId="77777777" w:rsidR="00040959" w:rsidRDefault="00040959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</w:p>
          <w:p w14:paraId="4C2B398E" w14:textId="629EA931" w:rsidR="00040959" w:rsidRDefault="00040959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2/10</w:t>
            </w:r>
          </w:p>
          <w:p w14:paraId="2116AFBE" w14:textId="4D413926" w:rsidR="00775567" w:rsidRPr="00FE3D92" w:rsidRDefault="00040959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1/10</w:t>
            </w:r>
          </w:p>
          <w:p w14:paraId="6EAB4FEA" w14:textId="77777777" w:rsidR="00775567" w:rsidRPr="00FE3D92" w:rsidRDefault="00775567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</w:p>
          <w:p w14:paraId="3D25B7D9" w14:textId="77777777" w:rsidR="00775567" w:rsidRPr="00FE3D92" w:rsidRDefault="00775567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</w:p>
          <w:p w14:paraId="1944F90F" w14:textId="22C48DB4" w:rsidR="00775567" w:rsidRDefault="00040959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0/10</w:t>
            </w:r>
          </w:p>
          <w:p w14:paraId="06136322" w14:textId="4EA616B1" w:rsidR="00775567" w:rsidRPr="009B56C8" w:rsidRDefault="00040959" w:rsidP="00CB1A53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/>
                <w:bCs/>
                <w:lang w:val="en-US"/>
              </w:rPr>
            </w:pPr>
            <w:r>
              <w:rPr>
                <w:rFonts w:ascii="Arial" w:hAnsi="Arial"/>
                <w:bCs/>
                <w:lang w:val="en-US"/>
              </w:rPr>
              <w:t>0/10</w:t>
            </w:r>
          </w:p>
        </w:tc>
        <w:tc>
          <w:tcPr>
            <w:tcW w:w="2789" w:type="dxa"/>
          </w:tcPr>
          <w:p w14:paraId="30CEC90C" w14:textId="77777777" w:rsidR="00775567" w:rsidRPr="00FE3D92" w:rsidRDefault="00775567" w:rsidP="00CB1A53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eastAsia="BemboStd" w:hAnsi="Arial" w:cs="BemboStd"/>
                <w:lang w:val="en-GB"/>
              </w:rPr>
            </w:pPr>
          </w:p>
          <w:p w14:paraId="0803A5F5" w14:textId="4EC932C4" w:rsidR="00775567" w:rsidRPr="00FE3D92" w:rsidRDefault="00775567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  <w:r w:rsidRPr="00FE3D92">
              <w:rPr>
                <w:rFonts w:ascii="Arial" w:eastAsia="BemboStd" w:hAnsi="Arial" w:cs="BemboStd"/>
                <w:lang w:val="en-GB"/>
              </w:rPr>
              <w:t>0</w:t>
            </w:r>
            <w:r w:rsidR="00040959">
              <w:rPr>
                <w:rFonts w:ascii="Arial" w:eastAsia="BemboStd" w:hAnsi="Arial" w:cs="BemboStd"/>
                <w:lang w:val="en-GB"/>
              </w:rPr>
              <w:t>/10</w:t>
            </w:r>
          </w:p>
          <w:p w14:paraId="314BCDBC" w14:textId="77777777" w:rsidR="00040959" w:rsidRDefault="00040959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</w:p>
          <w:p w14:paraId="44207445" w14:textId="09BE3FB5" w:rsidR="00040959" w:rsidRDefault="00040959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1/10</w:t>
            </w:r>
          </w:p>
          <w:p w14:paraId="68E6AA91" w14:textId="14549513" w:rsidR="00775567" w:rsidRPr="00FE3D92" w:rsidRDefault="00040959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0/10</w:t>
            </w:r>
          </w:p>
          <w:p w14:paraId="7E2E9BD7" w14:textId="77777777" w:rsidR="00775567" w:rsidRPr="00FE3D92" w:rsidRDefault="00775567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</w:p>
          <w:p w14:paraId="5D1D8549" w14:textId="77777777" w:rsidR="00775567" w:rsidRPr="00FE3D92" w:rsidRDefault="00775567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</w:p>
          <w:p w14:paraId="1C6CF1DB" w14:textId="697CE843" w:rsidR="00775567" w:rsidRDefault="00040959" w:rsidP="00CB1A53">
            <w:pPr>
              <w:autoSpaceDE w:val="0"/>
              <w:autoSpaceDN w:val="0"/>
              <w:adjustRightInd w:val="0"/>
              <w:jc w:val="center"/>
              <w:rPr>
                <w:rFonts w:ascii="Arial" w:eastAsia="BemboStd" w:hAnsi="Arial" w:cs="BemboStd"/>
                <w:lang w:val="en-GB"/>
              </w:rPr>
            </w:pPr>
            <w:r>
              <w:rPr>
                <w:rFonts w:ascii="Arial" w:eastAsia="BemboStd" w:hAnsi="Arial" w:cs="BemboStd"/>
                <w:lang w:val="en-GB"/>
              </w:rPr>
              <w:t>2/10</w:t>
            </w:r>
          </w:p>
          <w:p w14:paraId="1A8722AC" w14:textId="7E092AAD" w:rsidR="00775567" w:rsidRPr="00FE3D92" w:rsidRDefault="00775567" w:rsidP="00CB1A53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bCs/>
                <w:lang w:val="en-US"/>
              </w:rPr>
            </w:pPr>
            <w:r>
              <w:rPr>
                <w:rFonts w:ascii="Arial" w:hAnsi="Arial"/>
                <w:bCs/>
                <w:lang w:val="en-US"/>
              </w:rPr>
              <w:t>1</w:t>
            </w:r>
            <w:r w:rsidRPr="009B56C8">
              <w:rPr>
                <w:rFonts w:ascii="Arial" w:hAnsi="Arial"/>
                <w:bCs/>
                <w:lang w:val="en-US"/>
              </w:rPr>
              <w:t>/1</w:t>
            </w:r>
            <w:r w:rsidR="00040959">
              <w:rPr>
                <w:rFonts w:ascii="Arial" w:hAnsi="Arial"/>
                <w:bCs/>
                <w:lang w:val="en-US"/>
              </w:rPr>
              <w:t>0</w:t>
            </w:r>
          </w:p>
        </w:tc>
      </w:tr>
    </w:tbl>
    <w:p w14:paraId="24F92EAB" w14:textId="77777777" w:rsidR="00A77E26" w:rsidRPr="002D758F" w:rsidRDefault="00A77E26" w:rsidP="00A77E26">
      <w:pPr>
        <w:autoSpaceDE w:val="0"/>
        <w:autoSpaceDN w:val="0"/>
        <w:adjustRightInd w:val="0"/>
        <w:spacing w:line="360" w:lineRule="auto"/>
        <w:jc w:val="both"/>
        <w:rPr>
          <w:rFonts w:ascii="Arial" w:eastAsia="BemboStd" w:hAnsi="Arial" w:cs="BemboStd"/>
          <w:lang w:val="en-GB"/>
        </w:rPr>
      </w:pPr>
    </w:p>
    <w:p w14:paraId="06802ACB" w14:textId="77777777" w:rsidR="001B03E2" w:rsidRDefault="001B03E2"/>
    <w:sectPr w:rsidR="001B03E2" w:rsidSect="00CB1A53">
      <w:pgSz w:w="16840" w:h="11900" w:orient="landscape"/>
      <w:pgMar w:top="851" w:right="1418" w:bottom="1418" w:left="1134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emboSt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E26"/>
    <w:rsid w:val="00026925"/>
    <w:rsid w:val="00040959"/>
    <w:rsid w:val="00162A73"/>
    <w:rsid w:val="001B03E2"/>
    <w:rsid w:val="00775567"/>
    <w:rsid w:val="009E4EB7"/>
    <w:rsid w:val="00A77E26"/>
    <w:rsid w:val="00CB1A53"/>
    <w:rsid w:val="00E50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56BD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7E26"/>
    <w:rPr>
      <w:rFonts w:ascii="Cambria" w:eastAsia="MS ??" w:hAnsi="Cambria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77E26"/>
    <w:rPr>
      <w:rFonts w:ascii="Cambria" w:eastAsia="MS ??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7E26"/>
    <w:rPr>
      <w:rFonts w:ascii="Cambria" w:eastAsia="MS ??" w:hAnsi="Cambria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77E26"/>
    <w:rPr>
      <w:rFonts w:ascii="Cambria" w:eastAsia="MS ??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3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teinberg</dc:creator>
  <cp:keywords/>
  <dc:description/>
  <cp:lastModifiedBy>Steinberg, Pablo</cp:lastModifiedBy>
  <cp:revision>6</cp:revision>
  <dcterms:created xsi:type="dcterms:W3CDTF">2015-12-07T06:40:00Z</dcterms:created>
  <dcterms:modified xsi:type="dcterms:W3CDTF">2015-12-07T11:50:00Z</dcterms:modified>
</cp:coreProperties>
</file>